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7EAFB" w14:textId="5FF12B0D" w:rsidR="00D9422C" w:rsidRDefault="00D9422C" w:rsidP="00D9422C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S1</w:t>
      </w:r>
      <w:r w:rsidRPr="00F56EAC">
        <w:rPr>
          <w:rFonts w:asciiTheme="minorHAnsi" w:hAnsiTheme="minorHAnsi" w:cstheme="minorHAnsi"/>
          <w:b/>
          <w:bCs/>
          <w:lang w:val="en-US"/>
        </w:rPr>
        <w:t xml:space="preserve"> Table </w:t>
      </w:r>
    </w:p>
    <w:p w14:paraId="1F0E7AD3" w14:textId="77777777" w:rsidR="00D9422C" w:rsidRDefault="00D9422C" w:rsidP="00D9422C">
      <w:pPr>
        <w:rPr>
          <w:rFonts w:asciiTheme="minorHAnsi" w:hAnsiTheme="minorHAnsi" w:cstheme="minorHAnsi"/>
          <w:b/>
          <w:bCs/>
          <w:lang w:val="en-US"/>
        </w:rPr>
      </w:pPr>
    </w:p>
    <w:p w14:paraId="098AA9C0" w14:textId="7D29B1EF" w:rsidR="00D9422C" w:rsidRDefault="00D9422C" w:rsidP="00D9422C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Inventory of publications on individuals with ISOD included in the present analysis.</w:t>
      </w:r>
    </w:p>
    <w:tbl>
      <w:tblPr>
        <w:tblStyle w:val="TabellemithellemGitternetz"/>
        <w:tblW w:w="13178" w:type="dxa"/>
        <w:tblLook w:val="04A0" w:firstRow="1" w:lastRow="0" w:firstColumn="1" w:lastColumn="0" w:noHBand="0" w:noVBand="1"/>
      </w:tblPr>
      <w:tblGrid>
        <w:gridCol w:w="399"/>
        <w:gridCol w:w="10020"/>
        <w:gridCol w:w="1124"/>
        <w:gridCol w:w="1635"/>
      </w:tblGrid>
      <w:tr w:rsidR="00D9422C" w:rsidRPr="00F56EAC" w14:paraId="5DDDEE26" w14:textId="77777777" w:rsidTr="000B47F5">
        <w:tc>
          <w:tcPr>
            <w:tcW w:w="10419" w:type="dxa"/>
            <w:gridSpan w:val="2"/>
            <w:shd w:val="clear" w:color="auto" w:fill="E8E8E8"/>
          </w:tcPr>
          <w:p w14:paraId="560AF1F1" w14:textId="77777777" w:rsidR="00D9422C" w:rsidRPr="00F56EAC" w:rsidRDefault="00D9422C" w:rsidP="000B47F5">
            <w:pPr>
              <w:rPr>
                <w:b/>
                <w:color w:val="000000"/>
                <w:lang w:val="en-US"/>
              </w:rPr>
            </w:pPr>
            <w:r w:rsidRPr="00F56EAC">
              <w:rPr>
                <w:b/>
                <w:color w:val="000000"/>
                <w:lang w:val="en-US"/>
              </w:rPr>
              <w:t xml:space="preserve">Publications </w:t>
            </w:r>
            <w:r w:rsidRPr="00F56EAC">
              <w:rPr>
                <w:b/>
                <w:color w:val="000000"/>
                <w:lang w:val="en-GB"/>
              </w:rPr>
              <w:t>containing relevant clinical, biochemical and/or genetic information</w:t>
            </w:r>
            <w:r w:rsidRPr="00F56EAC"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124" w:type="dxa"/>
            <w:shd w:val="clear" w:color="auto" w:fill="E8E8E8"/>
            <w:vAlign w:val="center"/>
          </w:tcPr>
          <w:p w14:paraId="7CF09C97" w14:textId="77777777" w:rsidR="00D9422C" w:rsidRPr="00F56EAC" w:rsidRDefault="00D9422C" w:rsidP="000B47F5">
            <w:pPr>
              <w:jc w:val="center"/>
              <w:rPr>
                <w:b/>
                <w:color w:val="000000"/>
                <w:lang w:val="en-US"/>
              </w:rPr>
            </w:pPr>
            <w:r w:rsidRPr="00F56EAC">
              <w:rPr>
                <w:b/>
                <w:color w:val="000000"/>
                <w:lang w:val="en-US"/>
              </w:rPr>
              <w:t>Included patients</w:t>
            </w:r>
          </w:p>
        </w:tc>
        <w:tc>
          <w:tcPr>
            <w:tcW w:w="1635" w:type="dxa"/>
            <w:shd w:val="clear" w:color="auto" w:fill="E8E8E8"/>
          </w:tcPr>
          <w:p w14:paraId="35B4383B" w14:textId="77777777" w:rsidR="00D9422C" w:rsidRPr="00F56EAC" w:rsidRDefault="00D9422C" w:rsidP="000B47F5">
            <w:pPr>
              <w:rPr>
                <w:b/>
                <w:color w:val="000000"/>
                <w:lang w:val="en-US"/>
              </w:rPr>
            </w:pPr>
            <w:r w:rsidRPr="00F56EAC">
              <w:rPr>
                <w:b/>
                <w:color w:val="000000"/>
                <w:lang w:val="en-US"/>
              </w:rPr>
              <w:t>Duplicate patients</w:t>
            </w:r>
          </w:p>
        </w:tc>
      </w:tr>
      <w:tr w:rsidR="00D9422C" w:rsidRPr="00F56EAC" w14:paraId="05B356AF" w14:textId="77777777" w:rsidTr="000B47F5">
        <w:tc>
          <w:tcPr>
            <w:tcW w:w="396" w:type="dxa"/>
          </w:tcPr>
          <w:p w14:paraId="260602E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23" w:type="dxa"/>
          </w:tcPr>
          <w:p w14:paraId="4FAAC66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Li, J.-T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22) ‘Mutation analysis of SUOX in isolated sulfite oxidase deficiency with ectopia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lentis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as the presenting feature: insights into genotype–phenotype correlation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Orphanet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Journal of Rare Disease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7, 392. </w:t>
            </w:r>
            <w:hyperlink r:id="rId4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186/s13023-022-02544-x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658AB09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4A47F4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3C76AE53" w14:textId="77777777" w:rsidTr="000B47F5">
        <w:tc>
          <w:tcPr>
            <w:tcW w:w="396" w:type="dxa"/>
          </w:tcPr>
          <w:p w14:paraId="4C11182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2 </w:t>
            </w:r>
          </w:p>
        </w:tc>
        <w:tc>
          <w:tcPr>
            <w:tcW w:w="10023" w:type="dxa"/>
          </w:tcPr>
          <w:p w14:paraId="46D903F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Zhang, R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22) ‘Whole exome sequencing identified a homozygous novel mutation in SUOX gene causes extremely rare autosomal recessive isolated sulfite oxidase deficiency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linica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himica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Acta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532, pp. 115–122. </w:t>
            </w:r>
            <w:hyperlink r:id="rId5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6/j.cca.2022.06.005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0E7AB6A3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4BD47C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4001CA38" w14:textId="77777777" w:rsidTr="000B47F5">
        <w:tc>
          <w:tcPr>
            <w:tcW w:w="396" w:type="dxa"/>
          </w:tcPr>
          <w:p w14:paraId="300A7F9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magenta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023" w:type="dxa"/>
          </w:tcPr>
          <w:p w14:paraId="1DCEA59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Pavel, A.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2021) ‘Case Report: Electroencephalography in a neonate with isolated sulfite oxidase deficiency – a case report and literature review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HRB Open Research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4, 122. </w:t>
            </w:r>
            <w:hyperlink r:id="rId6" w:history="1">
              <w:r w:rsidRPr="00F56EAC">
                <w:rPr>
                  <w:bCs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https://doi.org/10.12688/hrbopenres.13442.1</w:t>
              </w:r>
            </w:hyperlink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1BB37FDA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03C9A8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385CA553" w14:textId="77777777" w:rsidTr="000B47F5">
        <w:tc>
          <w:tcPr>
            <w:tcW w:w="396" w:type="dxa"/>
          </w:tcPr>
          <w:p w14:paraId="1FB7ACA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023" w:type="dxa"/>
          </w:tcPr>
          <w:p w14:paraId="6466274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Ergen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21) ‘Severe isolated sulfide oxidase deficiency with a novel mutation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The Turkish Journal of Pediatric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63(4), pp. 716–720. </w:t>
            </w:r>
            <w:hyperlink r:id="rId7" w:history="1">
              <w:r w:rsidRPr="00F56EAC">
                <w:rPr>
                  <w:bCs/>
                  <w:color w:val="000000"/>
                  <w:sz w:val="18"/>
                  <w:szCs w:val="18"/>
                  <w:u w:val="single"/>
                </w:rPr>
                <w:t>https://doi.org/10.24953/turkjped.2021.04.021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3DFDAEA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4821162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6EB4CA48" w14:textId="77777777" w:rsidTr="000B47F5">
        <w:tc>
          <w:tcPr>
            <w:tcW w:w="396" w:type="dxa"/>
          </w:tcPr>
          <w:p w14:paraId="553F26F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023" w:type="dxa"/>
          </w:tcPr>
          <w:p w14:paraId="72C7767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en, Z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2021) ‘Very early neuroimages of sulfite oxidase deficiency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mimicing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severe hypoxic ischemic encephalopathy in a neonate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Pediatrics and Neonatology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62(4), pp. 443–444. </w:t>
            </w:r>
            <w:hyperlink r:id="rId8" w:history="1">
              <w:r w:rsidRPr="00F56EAC">
                <w:rPr>
                  <w:bCs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https://doi.org/10.1016/j.pedneo.2021.03.005</w:t>
              </w:r>
            </w:hyperlink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6918F37F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7D422C9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4EE82F04" w14:textId="77777777" w:rsidTr="000B47F5">
        <w:tc>
          <w:tcPr>
            <w:tcW w:w="396" w:type="dxa"/>
          </w:tcPr>
          <w:p w14:paraId="28C1261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023" w:type="dxa"/>
          </w:tcPr>
          <w:p w14:paraId="14DE220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Owen, M.J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2021) ‘Postmortem whole-genome sequencing on a dried blood spot identifies a novel homozygous SUOX variant causing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Cold Spring Harbor Molecular Case Studies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7(3), a006091. </w:t>
            </w:r>
            <w:hyperlink r:id="rId9" w:history="1">
              <w:r w:rsidRPr="00F56EAC">
                <w:rPr>
                  <w:bCs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https://doi.org/10.1101/mcs.a006091</w:t>
              </w:r>
            </w:hyperlink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28CC6E2A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45AB124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43F96B76" w14:textId="77777777" w:rsidTr="000B47F5">
        <w:tc>
          <w:tcPr>
            <w:tcW w:w="396" w:type="dxa"/>
          </w:tcPr>
          <w:p w14:paraId="3C60796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023" w:type="dxa"/>
          </w:tcPr>
          <w:p w14:paraId="5C1E532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aini, A.G. an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Attri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S.V. (2021) ‘Cholestatic Jaundice in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xidase Deficiency - An Unusual Association: Correspondence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Indian Journal of Pediatrics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88(6), pp. 628–629. </w:t>
            </w:r>
            <w:hyperlink r:id="rId10" w:history="1">
              <w:r w:rsidRPr="00F56EAC">
                <w:rPr>
                  <w:bCs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https://doi.org/10.1007/s12098-020-03560-0</w:t>
              </w:r>
            </w:hyperlink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12693792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6985903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10</w:t>
            </w:r>
          </w:p>
        </w:tc>
      </w:tr>
      <w:tr w:rsidR="00D9422C" w:rsidRPr="00F56EAC" w14:paraId="11C80D88" w14:textId="77777777" w:rsidTr="000B47F5">
        <w:tc>
          <w:tcPr>
            <w:tcW w:w="396" w:type="dxa"/>
          </w:tcPr>
          <w:p w14:paraId="529C688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023" w:type="dxa"/>
          </w:tcPr>
          <w:p w14:paraId="5562FB0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Zhao, J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2021) ‘Novel Compound Heterozygous Pathogenic Variants in SUOX Cause Isolated Sulfite Oxidase Deficiency in a Chinese Han Famil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Frontiers in Genetics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12, 607085. </w:t>
            </w:r>
            <w:hyperlink r:id="rId11" w:history="1">
              <w:r w:rsidRPr="00F56EAC">
                <w:rPr>
                  <w:bCs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https://doi.org/10.3389/fgene.2021.607085</w:t>
              </w:r>
            </w:hyperlink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514427C9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3EB71C5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7609396E" w14:textId="77777777" w:rsidTr="000B47F5">
        <w:tc>
          <w:tcPr>
            <w:tcW w:w="396" w:type="dxa"/>
          </w:tcPr>
          <w:p w14:paraId="42BBC38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023" w:type="dxa"/>
          </w:tcPr>
          <w:p w14:paraId="38497A9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Du, P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2021) ‘Identification of a novel SUOX pathogenic variants as the cause of isolated sulfite oxidase deficiency in a Chinese pedigree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Molecular Genetics &amp; Genomic Medicine</w:t>
            </w:r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9(2), e1590. </w:t>
            </w:r>
            <w:hyperlink r:id="rId12" w:history="1">
              <w:r w:rsidRPr="00F56EAC">
                <w:rPr>
                  <w:bCs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https://doi.org/10.1002/mgg3.1590</w:t>
              </w:r>
            </w:hyperlink>
            <w:r w:rsidRPr="00F56EAC">
              <w:rPr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75F1F868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ED3950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1D2EF8B7" w14:textId="77777777" w:rsidTr="000B47F5">
        <w:tc>
          <w:tcPr>
            <w:tcW w:w="396" w:type="dxa"/>
          </w:tcPr>
          <w:p w14:paraId="5AED35E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023" w:type="dxa"/>
          </w:tcPr>
          <w:p w14:paraId="593901E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Ong, A.S.K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21) ‘Cholestatic Jaundice in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 - An Unusual Association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Indian Journal of Pediatric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88(1), pp. 64–66. </w:t>
            </w:r>
            <w:hyperlink r:id="rId13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7/s12098-020-03428-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7B0BF7B3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52A91F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7</w:t>
            </w:r>
          </w:p>
        </w:tc>
      </w:tr>
      <w:tr w:rsidR="00D9422C" w:rsidRPr="00F56EAC" w14:paraId="0BA5A6A4" w14:textId="77777777" w:rsidTr="000B47F5">
        <w:tc>
          <w:tcPr>
            <w:tcW w:w="396" w:type="dxa"/>
          </w:tcPr>
          <w:p w14:paraId="2E08569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023" w:type="dxa"/>
          </w:tcPr>
          <w:p w14:paraId="10EF2EC9" w14:textId="77777777" w:rsidR="00D9422C" w:rsidRPr="00F56EAC" w:rsidRDefault="00D9422C" w:rsidP="000B47F5">
            <w:pPr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>Mhanni</w:t>
            </w:r>
            <w:proofErr w:type="spellEnd"/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A.A. </w:t>
            </w:r>
            <w:r w:rsidRPr="00F56EAC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et al.</w:t>
            </w:r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2020) ‘Isolated sulfite oxidase deficiency: a founder mutation’, </w:t>
            </w:r>
            <w:r w:rsidRPr="00F56EAC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Cold Spring Harbor Molecular Case Studies</w:t>
            </w:r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6(6), a005900. </w:t>
            </w:r>
            <w:hyperlink r:id="rId14" w:history="1">
              <w:r w:rsidRPr="00F56EAC">
                <w:rPr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https://doi.org/10.1101/mcs.a005900</w:t>
              </w:r>
            </w:hyperlink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42E28A85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07E8DE5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1C58A188" w14:textId="77777777" w:rsidTr="000B47F5">
        <w:tc>
          <w:tcPr>
            <w:tcW w:w="396" w:type="dxa"/>
          </w:tcPr>
          <w:p w14:paraId="6CF6938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023" w:type="dxa"/>
          </w:tcPr>
          <w:p w14:paraId="4A878E58" w14:textId="77777777" w:rsidR="00D9422C" w:rsidRPr="00F56EAC" w:rsidRDefault="00D9422C" w:rsidP="000B47F5">
            <w:pPr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>Scramstad</w:t>
            </w:r>
            <w:proofErr w:type="spellEnd"/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C., Moffatt, H. and </w:t>
            </w:r>
            <w:proofErr w:type="spellStart"/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>Rafay</w:t>
            </w:r>
            <w:proofErr w:type="spellEnd"/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M.F. (2020) ‘Teaching </w:t>
            </w:r>
            <w:proofErr w:type="spellStart"/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>NeuroImages</w:t>
            </w:r>
            <w:proofErr w:type="spellEnd"/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: Early imaging of sulfite oxidase deficiency mimics severe hypoxic ischemic encephalopathy’, </w:t>
            </w:r>
            <w:r w:rsidRPr="00F56EAC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/>
              </w:rPr>
              <w:t>Neurology</w:t>
            </w:r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95(13), pp. e1913–e1914. </w:t>
            </w:r>
            <w:hyperlink r:id="rId15" w:history="1">
              <w:r w:rsidRPr="00F56EAC">
                <w:rPr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https://doi.org/10.1212/WNL.0000000000010258</w:t>
              </w:r>
            </w:hyperlink>
            <w:r w:rsidRPr="00F56EAC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4D6CA534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C0A908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6412CCD9" w14:textId="77777777" w:rsidTr="000B47F5">
        <w:tc>
          <w:tcPr>
            <w:tcW w:w="396" w:type="dxa"/>
          </w:tcPr>
          <w:p w14:paraId="0F39A13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023" w:type="dxa"/>
          </w:tcPr>
          <w:p w14:paraId="30EBA24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harawat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I.K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20) ‘Metabolic crisis after trivial head trauma in late-onset isolated sulfite oxidase deficiency: Report of two new cases and review of published patients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Brain &amp; Development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42(2), pp. 157–164. </w:t>
            </w:r>
            <w:hyperlink r:id="rId16" w:history="1">
              <w:r w:rsidRPr="00F56EAC">
                <w:rPr>
                  <w:rFonts w:eastAsia="Times New Roman"/>
                  <w:bCs/>
                  <w:color w:val="000000"/>
                  <w:sz w:val="18"/>
                  <w:szCs w:val="18"/>
                  <w:lang w:val="en-US"/>
                </w:rPr>
                <w:t>https://doi.org/10.1016/j.braindev.2019.11.00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5ABCBCE7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15A7DE9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03117D7E" w14:textId="77777777" w:rsidTr="000B47F5">
        <w:tc>
          <w:tcPr>
            <w:tcW w:w="396" w:type="dxa"/>
          </w:tcPr>
          <w:p w14:paraId="40498F0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14 </w:t>
            </w:r>
          </w:p>
        </w:tc>
        <w:tc>
          <w:tcPr>
            <w:tcW w:w="10023" w:type="dxa"/>
          </w:tcPr>
          <w:p w14:paraId="6101C6F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Tian, 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9) ‘Stable clinical course in three siblings with late-onset isolated sulfite oxidase deficiency: a case series and literature review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BMC Pediatric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9, 510. </w:t>
            </w:r>
            <w:hyperlink r:id="rId17" w:history="1">
              <w:r w:rsidRPr="00F56EAC">
                <w:rPr>
                  <w:rFonts w:eastAsia="Times New Roman"/>
                  <w:bCs/>
                  <w:color w:val="000000"/>
                  <w:sz w:val="18"/>
                  <w:szCs w:val="18"/>
                  <w:lang w:val="en-US"/>
                </w:rPr>
                <w:t>https://doi.org/10.1186/s12887-019-1889-5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1C3B5C2F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35" w:type="dxa"/>
          </w:tcPr>
          <w:p w14:paraId="2C4C381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1D33988F" w14:textId="77777777" w:rsidTr="000B47F5">
        <w:tc>
          <w:tcPr>
            <w:tcW w:w="396" w:type="dxa"/>
            <w:shd w:val="clear" w:color="auto" w:fill="auto"/>
          </w:tcPr>
          <w:p w14:paraId="5107ECC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023" w:type="dxa"/>
          </w:tcPr>
          <w:p w14:paraId="3813ED0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Bender, D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9) ‘Impaired mitochondrial maturation of sulfite oxidase in a patient with severe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Human Molecular Genetic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8(17), pp. 2885–2899. </w:t>
            </w:r>
            <w:hyperlink r:id="rId18" w:history="1">
              <w:r w:rsidRPr="00F56EAC">
                <w:rPr>
                  <w:rFonts w:eastAsia="Times New Roman"/>
                  <w:bCs/>
                  <w:color w:val="000000"/>
                  <w:sz w:val="18"/>
                  <w:szCs w:val="18"/>
                  <w:lang w:val="en-US"/>
                </w:rPr>
                <w:t>https://doi.org/10.1093/hmg/ddz109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6F7A239A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1635" w:type="dxa"/>
          </w:tcPr>
          <w:p w14:paraId="3BB4ABE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4C47445C" w14:textId="77777777" w:rsidTr="000B47F5">
        <w:tc>
          <w:tcPr>
            <w:tcW w:w="396" w:type="dxa"/>
          </w:tcPr>
          <w:p w14:paraId="5F705F0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023" w:type="dxa"/>
          </w:tcPr>
          <w:p w14:paraId="74FB129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Boyer, 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9) ‘Isolated Sulfite Oxidase Deficiency: Response to Dietary Treatment in a Patient with Severe Neonatal Presentation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Inborn Errors of Metabolism and Screening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7, e20190001. </w:t>
            </w:r>
            <w:hyperlink r:id="rId19" w:history="1">
              <w:r w:rsidRPr="00F56EAC">
                <w:rPr>
                  <w:rFonts w:eastAsia="Times New Roman"/>
                  <w:bCs/>
                  <w:color w:val="000000"/>
                  <w:sz w:val="18"/>
                  <w:szCs w:val="18"/>
                  <w:lang w:val="en-US"/>
                </w:rPr>
                <w:t>https://doi.org/10.1590/2326-4594-jiems-2019-0001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5F044241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416EA1F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23</w:t>
            </w:r>
          </w:p>
        </w:tc>
      </w:tr>
      <w:tr w:rsidR="00D9422C" w:rsidRPr="00F56EAC" w14:paraId="2CE69E8F" w14:textId="77777777" w:rsidTr="000B47F5">
        <w:tc>
          <w:tcPr>
            <w:tcW w:w="396" w:type="dxa"/>
          </w:tcPr>
          <w:p w14:paraId="651664E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023" w:type="dxa"/>
          </w:tcPr>
          <w:p w14:paraId="27299F7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alas, S. and Arca, G. (2018) ‘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ospecha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diagnóstica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por imagen de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déficit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fito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Anales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ediatria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88(4), pp. 230–231. </w:t>
            </w:r>
            <w:hyperlink r:id="rId20" w:history="1">
              <w:r w:rsidRPr="00F56EAC">
                <w:rPr>
                  <w:rFonts w:eastAsia="Times New Roman"/>
                  <w:bCs/>
                  <w:color w:val="000000"/>
                  <w:sz w:val="18"/>
                  <w:szCs w:val="18"/>
                  <w:lang w:val="en-US"/>
                </w:rPr>
                <w:t>https://doi.org/10.1016/j.anpedi.2017.10.009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02D7CF96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2C434CD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5C203D12" w14:textId="77777777" w:rsidTr="000B47F5">
        <w:tc>
          <w:tcPr>
            <w:tcW w:w="396" w:type="dxa"/>
          </w:tcPr>
          <w:p w14:paraId="265D9A0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023" w:type="dxa"/>
          </w:tcPr>
          <w:p w14:paraId="6FEA1232" w14:textId="77777777" w:rsidR="00D9422C" w:rsidRPr="00F56EAC" w:rsidRDefault="00D9422C" w:rsidP="000B47F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color w:val="000000"/>
                <w:sz w:val="18"/>
                <w:szCs w:val="18"/>
                <w:lang w:val="en-US"/>
              </w:rPr>
              <w:t>Claerhout</w:t>
            </w:r>
            <w:proofErr w:type="spellEnd"/>
            <w:r w:rsidRPr="00F56EAC">
              <w:rPr>
                <w:color w:val="000000"/>
                <w:sz w:val="18"/>
                <w:szCs w:val="18"/>
                <w:lang w:val="en-US"/>
              </w:rPr>
              <w:t xml:space="preserve">, H. </w:t>
            </w:r>
            <w:r w:rsidRPr="00F56EAC">
              <w:rPr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color w:val="000000"/>
                <w:sz w:val="18"/>
                <w:szCs w:val="18"/>
                <w:lang w:val="en-US"/>
              </w:rPr>
              <w:t xml:space="preserve"> (2018) ‘Isolated sulfite oxidase deficiency’, </w:t>
            </w:r>
            <w:r w:rsidRPr="00F56EAC">
              <w:rPr>
                <w:i/>
                <w:iCs/>
                <w:color w:val="000000"/>
                <w:sz w:val="18"/>
                <w:szCs w:val="18"/>
                <w:lang w:val="en-US"/>
              </w:rPr>
              <w:t>Journal of Inherited Metabolic Disease</w:t>
            </w:r>
            <w:r w:rsidRPr="00F56EAC">
              <w:rPr>
                <w:color w:val="000000"/>
                <w:sz w:val="18"/>
                <w:szCs w:val="18"/>
                <w:lang w:val="en-US"/>
              </w:rPr>
              <w:t xml:space="preserve">, 41(1), pp. 101–108. </w:t>
            </w:r>
            <w:hyperlink r:id="rId21" w:history="1">
              <w:r w:rsidRPr="00F56EAC">
                <w:rPr>
                  <w:rFonts w:eastAsia="Times New Roman"/>
                  <w:color w:val="000000"/>
                  <w:sz w:val="18"/>
                  <w:szCs w:val="18"/>
                  <w:lang w:val="en-US"/>
                </w:rPr>
                <w:t>https://doi.org/10.1007/s10545-017-0089-4</w:t>
              </w:r>
            </w:hyperlink>
            <w:r w:rsidRPr="00F56EAC">
              <w:rPr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01C8EF58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35" w:type="dxa"/>
          </w:tcPr>
          <w:p w14:paraId="1492BB1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 patient is also reported in #ref 54</w:t>
            </w:r>
          </w:p>
        </w:tc>
      </w:tr>
      <w:tr w:rsidR="00D9422C" w:rsidRPr="00F56EAC" w14:paraId="4586493D" w14:textId="77777777" w:rsidTr="000B47F5">
        <w:tc>
          <w:tcPr>
            <w:tcW w:w="396" w:type="dxa"/>
          </w:tcPr>
          <w:p w14:paraId="5BD3B29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19 </w:t>
            </w:r>
          </w:p>
        </w:tc>
        <w:tc>
          <w:tcPr>
            <w:tcW w:w="10023" w:type="dxa"/>
          </w:tcPr>
          <w:p w14:paraId="6377C0B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Brumaru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D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7) ‘A compound heterozygote case of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Molecular Genetics and Metabolism Report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2, pp. 99–102. </w:t>
            </w:r>
            <w:hyperlink r:id="rId22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16/j.ymgmr.2017.06.009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04284515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7EEF6F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7655EF72" w14:textId="77777777" w:rsidTr="000B47F5">
        <w:tc>
          <w:tcPr>
            <w:tcW w:w="396" w:type="dxa"/>
          </w:tcPr>
          <w:p w14:paraId="4BB4704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023" w:type="dxa"/>
          </w:tcPr>
          <w:p w14:paraId="6443C90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Lee, H.-F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7) ‘Prenatal brain disruption in isolated sulfite oxidase deficiency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Orphanet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Journal of Rare Disease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2, 115. </w:t>
            </w:r>
            <w:hyperlink r:id="rId23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186/s13023-017-0668-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1782FF36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78577E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2F649CE6" w14:textId="77777777" w:rsidTr="000B47F5">
        <w:tc>
          <w:tcPr>
            <w:tcW w:w="396" w:type="dxa"/>
          </w:tcPr>
          <w:p w14:paraId="59CFE56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023" w:type="dxa"/>
          </w:tcPr>
          <w:p w14:paraId="17A02CA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</w:rPr>
              <w:t xml:space="preserve">Zaki, M.S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(2016) ‘Molybdenum cofactor and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ies: Clinical and molecular spectrum among Egyptian patients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European journal of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neurology,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20(5), pp. 714–722. </w:t>
            </w:r>
            <w:hyperlink r:id="rId24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6/j.ejpn.2016.05.011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76DD0DA1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35" w:type="dxa"/>
          </w:tcPr>
          <w:p w14:paraId="1960BDF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6085A449" w14:textId="77777777" w:rsidTr="000B47F5">
        <w:tc>
          <w:tcPr>
            <w:tcW w:w="396" w:type="dxa"/>
          </w:tcPr>
          <w:p w14:paraId="41E3FA2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023" w:type="dxa"/>
          </w:tcPr>
          <w:p w14:paraId="620142E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Relinqu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B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5) ‘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Journal of Neonatal-Perinatal Medicine,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8(1), pp. 53-55. </w:t>
            </w:r>
            <w:hyperlink r:id="rId25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3233/NPM-15814029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657148E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46059DD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228326D9" w14:textId="77777777" w:rsidTr="000B47F5">
        <w:tc>
          <w:tcPr>
            <w:tcW w:w="396" w:type="dxa"/>
          </w:tcPr>
          <w:p w14:paraId="01FC7A8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023" w:type="dxa"/>
          </w:tcPr>
          <w:p w14:paraId="4DF5907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Boyer, 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5) ‘Program and Abstracts for the SIMD Annual Meeting: Isolated sulfite oxidase deficiency: Neonatal presentation with additional biochemical findings and diet therap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Molecular Genetics and Metabolism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14, pp. 295–379. </w:t>
            </w:r>
            <w:hyperlink r:id="rId26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6/j.ymgme.2014.12.308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60B4160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77BCD6A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16</w:t>
            </w:r>
          </w:p>
        </w:tc>
      </w:tr>
      <w:tr w:rsidR="00D9422C" w:rsidRPr="00F56EAC" w14:paraId="1F4E5862" w14:textId="77777777" w:rsidTr="000B47F5">
        <w:tc>
          <w:tcPr>
            <w:tcW w:w="396" w:type="dxa"/>
          </w:tcPr>
          <w:p w14:paraId="1C76219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023" w:type="dxa"/>
          </w:tcPr>
          <w:p w14:paraId="7AF3274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Chen, L.-W., Tsai, Y.-S. and Huang, C.-C. (2014) ‘Prenatal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multicystic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encephalopathy in isolated sulfite oxidase deficiency with a novel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mutaion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ediatric 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51(1), pp. 181–182. </w:t>
            </w:r>
            <w:hyperlink r:id="rId27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6/j.pediatrneurol.2014.03.010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5D37641A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31081D0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36BECE74" w14:textId="77777777" w:rsidTr="000B47F5">
        <w:tc>
          <w:tcPr>
            <w:tcW w:w="396" w:type="dxa"/>
          </w:tcPr>
          <w:p w14:paraId="1BA15BF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023" w:type="dxa"/>
          </w:tcPr>
          <w:p w14:paraId="18525E6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Holder, J.L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4) ‘Infantile spasms and hyperekplexia associated with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AMA 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71(6), pp. 782–784. </w:t>
            </w:r>
            <w:hyperlink r:id="rId28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1/jamaneurol.2013.508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2AFBCA44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88B656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55254325" w14:textId="77777777" w:rsidTr="000B47F5">
        <w:tc>
          <w:tcPr>
            <w:tcW w:w="396" w:type="dxa"/>
          </w:tcPr>
          <w:p w14:paraId="5103196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023" w:type="dxa"/>
          </w:tcPr>
          <w:p w14:paraId="7EF22F0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Westerlinck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H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4) ‘Sulfite oxidase deficiency in a newborn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Journal of the Belgian Society of Radiology,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97(2), pp. 113–114. </w:t>
            </w:r>
            <w:hyperlink r:id="rId29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5334/jbr-btr.40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2C03ED2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2DACB19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1254374E" w14:textId="77777777" w:rsidTr="000B47F5">
        <w:tc>
          <w:tcPr>
            <w:tcW w:w="396" w:type="dxa"/>
          </w:tcPr>
          <w:p w14:paraId="118DCE1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023" w:type="dxa"/>
          </w:tcPr>
          <w:p w14:paraId="0829090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Rocha, S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4) ‘Sulfite oxidase deficiency-an unusual late and mild presentation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Brain &amp; Development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36(2), pp. 176–179. </w:t>
            </w:r>
            <w:hyperlink r:id="rId30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6/j.braindev.2013.01.01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294CFB62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0954B94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46ED09B3" w14:textId="77777777" w:rsidTr="000B47F5">
        <w:tc>
          <w:tcPr>
            <w:tcW w:w="396" w:type="dxa"/>
          </w:tcPr>
          <w:p w14:paraId="43DA576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023" w:type="dxa"/>
          </w:tcPr>
          <w:p w14:paraId="2A57900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Bosley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T.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4) ‘Neurologic injury in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The Canadian Journal of Neurological Sciences,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41(1), pp. 42–48. </w:t>
            </w:r>
            <w:hyperlink r:id="rId31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7/s031716710001624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  <w:p w14:paraId="7C3D9B0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Align w:val="center"/>
          </w:tcPr>
          <w:p w14:paraId="62709196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35" w:type="dxa"/>
          </w:tcPr>
          <w:p w14:paraId="138E1D0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 patients are also reported elsewhere:</w:t>
            </w:r>
          </w:p>
          <w:p w14:paraId="4DFD7BB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  <w:p w14:paraId="107F652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1 patient is also reported in #ref 43, #ref 44</w:t>
            </w:r>
          </w:p>
          <w:p w14:paraId="0258954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2 patients are also reported in #ref 31, #ref 44</w:t>
            </w:r>
          </w:p>
          <w:p w14:paraId="1B63DEA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1 patient is also reported in #ref 31</w:t>
            </w:r>
          </w:p>
          <w:p w14:paraId="6160501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- 1 patient is also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lastRenderedPageBreak/>
              <w:t>reported in #ref 44</w:t>
            </w:r>
          </w:p>
        </w:tc>
      </w:tr>
      <w:tr w:rsidR="00D9422C" w:rsidRPr="00F56EAC" w14:paraId="52FD474D" w14:textId="77777777" w:rsidTr="000B47F5">
        <w:tc>
          <w:tcPr>
            <w:tcW w:w="396" w:type="dxa"/>
          </w:tcPr>
          <w:p w14:paraId="0E99EA3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lastRenderedPageBreak/>
              <w:t>29</w:t>
            </w:r>
          </w:p>
        </w:tc>
        <w:tc>
          <w:tcPr>
            <w:tcW w:w="10023" w:type="dxa"/>
          </w:tcPr>
          <w:p w14:paraId="41BB708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Cho, S.Y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3) ‘Microarray analysis unmasked paternal uniparental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disomy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f chromosome 12 in a patient with isolated sulfite oxidase deficiency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linica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himica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Acta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426, pp. 13–17. </w:t>
            </w:r>
            <w:hyperlink r:id="rId32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6/j.cca.2013.08.01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4ED82955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5B6704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265BC596" w14:textId="77777777" w:rsidTr="000B47F5">
        <w:tc>
          <w:tcPr>
            <w:tcW w:w="396" w:type="dxa"/>
          </w:tcPr>
          <w:p w14:paraId="59A53F1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023" w:type="dxa"/>
          </w:tcPr>
          <w:p w14:paraId="3371772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Del Rizzo, 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3) ‘Metabolic stroke in a late-onset form of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Molecular Genetics and Metabolism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08(4), pp. 263–266. </w:t>
            </w:r>
            <w:hyperlink r:id="rId33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6/j.ymgme.2013.01.011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22F5A076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4419A1A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4FEA9D7F" w14:textId="77777777" w:rsidTr="000B47F5">
        <w:tc>
          <w:tcPr>
            <w:tcW w:w="396" w:type="dxa"/>
          </w:tcPr>
          <w:p w14:paraId="29B7C24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0023" w:type="dxa"/>
          </w:tcPr>
          <w:p w14:paraId="09A47C1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Salih, M.A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3) ‘Preimplantation genetic diagnosis in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The Canadian Journal of Neurological Science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40(1), pp. 109–112. </w:t>
            </w:r>
            <w:hyperlink r:id="rId34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7/s0317167100013081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  <w:p w14:paraId="0638C8C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Align w:val="center"/>
          </w:tcPr>
          <w:p w14:paraId="4B7B7F5E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35" w:type="dxa"/>
          </w:tcPr>
          <w:p w14:paraId="5BD2036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 patients are also reported elsewhere:</w:t>
            </w:r>
          </w:p>
          <w:p w14:paraId="22D9607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  <w:p w14:paraId="0857354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2 patients are also reported in #ref 28, #ref 44</w:t>
            </w:r>
          </w:p>
          <w:p w14:paraId="14A3185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1 patient is also reported in #ref 28</w:t>
            </w:r>
          </w:p>
        </w:tc>
      </w:tr>
      <w:tr w:rsidR="00D9422C" w:rsidRPr="00F56EAC" w14:paraId="6E471937" w14:textId="77777777" w:rsidTr="000B47F5">
        <w:tc>
          <w:tcPr>
            <w:tcW w:w="396" w:type="dxa"/>
          </w:tcPr>
          <w:p w14:paraId="76A8F8A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023" w:type="dxa"/>
          </w:tcPr>
          <w:p w14:paraId="4B5952D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Mills, P.B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2) ‘Urinary AASA excretion is elevated in patients with molybdenum cofactor deficiency and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Inherited Metabolic Diseas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35(6), pp. 1031–1036. </w:t>
            </w:r>
            <w:hyperlink r:id="rId35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07/s10545-012-9466-1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3CCB4F3B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5EAB577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 patient is also reported in #ref 39</w:t>
            </w:r>
          </w:p>
        </w:tc>
      </w:tr>
      <w:tr w:rsidR="00D9422C" w:rsidRPr="00F56EAC" w14:paraId="5C22F913" w14:textId="77777777" w:rsidTr="000B47F5">
        <w:tc>
          <w:tcPr>
            <w:tcW w:w="396" w:type="dxa"/>
          </w:tcPr>
          <w:p w14:paraId="389F3A8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0023" w:type="dxa"/>
          </w:tcPr>
          <w:p w14:paraId="4F954E7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</w:rPr>
              <w:t xml:space="preserve">Huang, Y.-L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(2012) ‘</w:t>
            </w:r>
            <w:r w:rsidRPr="00F56EAC">
              <w:rPr>
                <w:bCs/>
                <w:color w:val="000000"/>
                <w:sz w:val="18"/>
                <w:szCs w:val="18"/>
                <w:vertAlign w:val="superscript"/>
                <w:lang w:val="en-US"/>
              </w:rPr>
              <w:t>99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mTc-ethyl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cysteina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dimer cranial single-photon emission computed tomography and serial cranial magnetic resonance imaging in a girl with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ediatric 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47(1), pp. 44–46. </w:t>
            </w:r>
            <w:hyperlink r:id="rId36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16/j.pediatrneurol.2012.03.012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2DEF397E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4D7D549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75D2DDCF" w14:textId="77777777" w:rsidTr="000B47F5">
        <w:tc>
          <w:tcPr>
            <w:tcW w:w="396" w:type="dxa"/>
          </w:tcPr>
          <w:p w14:paraId="44BA2E0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0023" w:type="dxa"/>
          </w:tcPr>
          <w:p w14:paraId="3584EAD5" w14:textId="77777777" w:rsidR="00D9422C" w:rsidRPr="00F56EAC" w:rsidRDefault="00D9422C" w:rsidP="000B47F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color w:val="000000"/>
                <w:sz w:val="18"/>
                <w:szCs w:val="18"/>
                <w:lang w:val="en-US"/>
              </w:rPr>
              <w:t>Balasubramaniam</w:t>
            </w:r>
            <w:proofErr w:type="spellEnd"/>
            <w:r w:rsidRPr="00F56EAC">
              <w:rPr>
                <w:color w:val="000000"/>
                <w:sz w:val="18"/>
                <w:szCs w:val="18"/>
                <w:lang w:val="en-US"/>
              </w:rPr>
              <w:t xml:space="preserve">, S. </w:t>
            </w:r>
            <w:r w:rsidRPr="00F56EAC">
              <w:rPr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color w:val="000000"/>
                <w:sz w:val="18"/>
                <w:szCs w:val="18"/>
                <w:lang w:val="en-US"/>
              </w:rPr>
              <w:t xml:space="preserve"> (2012) ‘Isolated </w:t>
            </w:r>
            <w:proofErr w:type="spellStart"/>
            <w:r w:rsidRPr="00F56EAC">
              <w:rPr>
                <w:color w:val="000000"/>
                <w:sz w:val="18"/>
                <w:szCs w:val="18"/>
                <w:lang w:val="en-US"/>
              </w:rPr>
              <w:t>sul</w:t>
            </w:r>
            <w:proofErr w:type="spellEnd"/>
            <w:r w:rsidRPr="00F56EAC">
              <w:rPr>
                <w:color w:val="000000"/>
                <w:sz w:val="18"/>
                <w:szCs w:val="18"/>
              </w:rPr>
              <w:t>ﬁ</w:t>
            </w:r>
            <w:proofErr w:type="spellStart"/>
            <w:r w:rsidRPr="00F56EAC">
              <w:rPr>
                <w:color w:val="000000"/>
                <w:sz w:val="18"/>
                <w:szCs w:val="18"/>
                <w:lang w:val="en-US"/>
              </w:rPr>
              <w:t>te</w:t>
            </w:r>
            <w:proofErr w:type="spellEnd"/>
            <w:r w:rsidRPr="00F56EAC">
              <w:rPr>
                <w:color w:val="000000"/>
                <w:sz w:val="18"/>
                <w:szCs w:val="18"/>
                <w:lang w:val="en-US"/>
              </w:rPr>
              <w:t xml:space="preserve"> oxidase de</w:t>
            </w:r>
            <w:r w:rsidRPr="00F56EAC">
              <w:rPr>
                <w:color w:val="000000"/>
                <w:sz w:val="18"/>
                <w:szCs w:val="18"/>
              </w:rPr>
              <w:t>ﬁ</w:t>
            </w:r>
            <w:proofErr w:type="spellStart"/>
            <w:r w:rsidRPr="00F56EAC">
              <w:rPr>
                <w:color w:val="000000"/>
                <w:sz w:val="18"/>
                <w:szCs w:val="18"/>
                <w:lang w:val="en-US"/>
              </w:rPr>
              <w:t>ciency</w:t>
            </w:r>
            <w:proofErr w:type="spellEnd"/>
            <w:r w:rsidRPr="00F56EAC">
              <w:rPr>
                <w:color w:val="000000"/>
                <w:sz w:val="18"/>
                <w:szCs w:val="18"/>
                <w:lang w:val="en-US"/>
              </w:rPr>
              <w:t xml:space="preserve">, a rare neurodegenerative disorder which mimics hypoxic-ischemic encephalopath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Journal of Pediatric Neurology,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0(1), pp.67-71. https://doi.org/10.3233/jpn-2011-0509.</w:t>
            </w:r>
          </w:p>
        </w:tc>
        <w:tc>
          <w:tcPr>
            <w:tcW w:w="1124" w:type="dxa"/>
            <w:vAlign w:val="center"/>
          </w:tcPr>
          <w:p w14:paraId="4731C5DE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B80C35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60FE44CA" w14:textId="77777777" w:rsidTr="000B47F5">
        <w:tc>
          <w:tcPr>
            <w:tcW w:w="396" w:type="dxa"/>
          </w:tcPr>
          <w:p w14:paraId="35943C0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0023" w:type="dxa"/>
          </w:tcPr>
          <w:p w14:paraId="12D056E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</w:rPr>
              <w:t>Bindu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</w:rPr>
              <w:t xml:space="preserve">, P.S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(2011) ‘Clinical and imaging observations in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Child 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6(8), pp. 1036–1040. </w:t>
            </w:r>
            <w:hyperlink r:id="rId37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177/0883073811401399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5DA38F46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66BC4DB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6024BFF5" w14:textId="77777777" w:rsidTr="000B47F5">
        <w:tc>
          <w:tcPr>
            <w:tcW w:w="396" w:type="dxa"/>
          </w:tcPr>
          <w:p w14:paraId="15A1D50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023" w:type="dxa"/>
          </w:tcPr>
          <w:p w14:paraId="7C76004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</w:rPr>
              <w:t xml:space="preserve">Palumbo, E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</w:rPr>
              <w:t xml:space="preserve"> (2010) ‘PP-45.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Isolated sulfite oxidase deficiency: A case report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arly Human Development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86, p. S36. </w:t>
            </w:r>
            <w:hyperlink r:id="rId38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16/j.earlhumdev.2010.09.098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55F56701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427D68A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36FEEEBA" w14:textId="77777777" w:rsidTr="000B47F5">
        <w:tc>
          <w:tcPr>
            <w:tcW w:w="396" w:type="dxa"/>
          </w:tcPr>
          <w:p w14:paraId="7CE50C6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0023" w:type="dxa"/>
          </w:tcPr>
          <w:p w14:paraId="7A1A4CB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Sass, J.O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10) ‘Functional deficiencies of sulfite oxidase: Differential diagnoses in neonates presenting with intractable seizures and cystic encephalomalacia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Brain &amp; Development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32(7), pp. 544–549. </w:t>
            </w:r>
            <w:hyperlink r:id="rId39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16/j.braindev.2009.09.005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5DFE25C1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79FB412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7B9D1D77" w14:textId="77777777" w:rsidTr="000B47F5">
        <w:tc>
          <w:tcPr>
            <w:tcW w:w="396" w:type="dxa"/>
          </w:tcPr>
          <w:p w14:paraId="6D1917B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023" w:type="dxa"/>
          </w:tcPr>
          <w:p w14:paraId="76B049A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Hoffmann, C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7) ‘Magnetic resonance imaging and magnetic resonance spectroscopy in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Child 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2(10), pp. 1214–1221. </w:t>
            </w:r>
            <w:hyperlink r:id="rId40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177/0883073807306260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64079603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1212F06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3203D6EC" w14:textId="77777777" w:rsidTr="000B47F5">
        <w:tc>
          <w:tcPr>
            <w:tcW w:w="396" w:type="dxa"/>
          </w:tcPr>
          <w:p w14:paraId="5580691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0023" w:type="dxa"/>
          </w:tcPr>
          <w:p w14:paraId="3A4BC7B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</w:rPr>
              <w:t>Basheer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</w:rPr>
              <w:t xml:space="preserve">, S.N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(2007) ‘Isolated sulfite oxidase deficiency in the newborn: lactic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acidaemia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and leukoencephalopathy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Neuropediatrics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38(1), pp. 38–41. </w:t>
            </w:r>
            <w:hyperlink r:id="rId41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55/s-2007-981484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0839416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78DB27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32</w:t>
            </w:r>
          </w:p>
        </w:tc>
      </w:tr>
      <w:tr w:rsidR="00D9422C" w:rsidRPr="00F56EAC" w14:paraId="3B2BAA2F" w14:textId="77777777" w:rsidTr="000B47F5">
        <w:tc>
          <w:tcPr>
            <w:tcW w:w="396" w:type="dxa"/>
          </w:tcPr>
          <w:p w14:paraId="5858D9D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23" w:type="dxa"/>
          </w:tcPr>
          <w:p w14:paraId="63AA49E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Eichler, F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6) ‘Proton magnetic resonance spectroscopy and diffusion-weighted imaging in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Child 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1(9), pp. 801–805. </w:t>
            </w:r>
            <w:hyperlink r:id="rId42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177/08830738060210090601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16E2D8C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7A1F47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42</w:t>
            </w:r>
          </w:p>
        </w:tc>
      </w:tr>
      <w:tr w:rsidR="00D9422C" w:rsidRPr="00F56EAC" w14:paraId="4640FD8D" w14:textId="77777777" w:rsidTr="000B47F5">
        <w:tc>
          <w:tcPr>
            <w:tcW w:w="396" w:type="dxa"/>
          </w:tcPr>
          <w:p w14:paraId="152C8EB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023" w:type="dxa"/>
          </w:tcPr>
          <w:p w14:paraId="696BBA7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</w:rPr>
              <w:t xml:space="preserve">Hobson, E.E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(2005) ‘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 mimics the features of hypoxic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ischaemic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encephalopath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uropean Journal of Pediatric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64(11), pp. 655–659. </w:t>
            </w:r>
            <w:hyperlink r:id="rId43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07/s00431-005-1729-5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64DCC1EA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04081CA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3F41C760" w14:textId="77777777" w:rsidTr="000B47F5">
        <w:tc>
          <w:tcPr>
            <w:tcW w:w="396" w:type="dxa"/>
          </w:tcPr>
          <w:p w14:paraId="464BE8D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023" w:type="dxa"/>
          </w:tcPr>
          <w:p w14:paraId="6931033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Tan, W.-H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5) ‘Isolated Sulfite Oxidase Deficiency: A Case Report </w:t>
            </w:r>
            <w:proofErr w:type="gram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With</w:t>
            </w:r>
            <w:proofErr w:type="gram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a Novel Mutation and Review of the Literature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ediatric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16(3), pp. 757–766. </w:t>
            </w:r>
            <w:hyperlink r:id="rId44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542/peds.2004-1897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1854E671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0C193CE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40</w:t>
            </w:r>
          </w:p>
        </w:tc>
      </w:tr>
      <w:tr w:rsidR="00D9422C" w:rsidRPr="00F56EAC" w14:paraId="70394EE9" w14:textId="77777777" w:rsidTr="000B47F5">
        <w:tc>
          <w:tcPr>
            <w:tcW w:w="396" w:type="dxa"/>
          </w:tcPr>
          <w:p w14:paraId="598A91D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0023" w:type="dxa"/>
          </w:tcPr>
          <w:p w14:paraId="340957B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</w:rPr>
              <w:t>Seidahmed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</w:rPr>
              <w:t xml:space="preserve">, M.Z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(2005) ‘Total truncation of the molybdopterin/dimerization domains of SUOX protein in an Arab family with isolated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American Journal of Medical Genetics,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136</w:t>
            </w:r>
            <w:proofErr w:type="gram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A(</w:t>
            </w:r>
            <w:proofErr w:type="gram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2), pp. 205–209. </w:t>
            </w:r>
            <w:hyperlink r:id="rId45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2/ajmg.a.30796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65760DCC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7CFC258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28 and #ref 44</w:t>
            </w:r>
          </w:p>
        </w:tc>
      </w:tr>
      <w:tr w:rsidR="00D9422C" w:rsidRPr="00F56EAC" w14:paraId="43613E1B" w14:textId="77777777" w:rsidTr="000B47F5">
        <w:tc>
          <w:tcPr>
            <w:tcW w:w="396" w:type="dxa"/>
          </w:tcPr>
          <w:p w14:paraId="619545F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lastRenderedPageBreak/>
              <w:t>44</w:t>
            </w:r>
          </w:p>
        </w:tc>
        <w:tc>
          <w:tcPr>
            <w:tcW w:w="10023" w:type="dxa"/>
          </w:tcPr>
          <w:p w14:paraId="36A90DC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Rashed, M.S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5) ‘Determination of urinary S-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ocystein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xanthine and hypoxanthine by liquid chromatography-electrospray tandem mass spectrometr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Biomedical Chromatograph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9(3), pp. 223-230. </w:t>
            </w:r>
            <w:hyperlink r:id="rId46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2/bmc.439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  <w:p w14:paraId="0E82ACB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Align w:val="center"/>
          </w:tcPr>
          <w:p w14:paraId="4627BF84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35" w:type="dxa"/>
          </w:tcPr>
          <w:p w14:paraId="7DEB142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 patients are also reported elsewhere:</w:t>
            </w:r>
          </w:p>
          <w:p w14:paraId="3E70F6E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  <w:p w14:paraId="0EBCFAE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1 patient is also reported in #ref 28</w:t>
            </w:r>
          </w:p>
          <w:p w14:paraId="02F3050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2 patients are also reported in. #ref 28, #ref 31</w:t>
            </w:r>
          </w:p>
          <w:p w14:paraId="4013C5F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1 patient is also reported in #ref 28, #ref 43</w:t>
            </w:r>
          </w:p>
          <w:p w14:paraId="519E5CF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2 patients are also reported in #ref 45</w:t>
            </w:r>
          </w:p>
        </w:tc>
      </w:tr>
      <w:tr w:rsidR="00D9422C" w:rsidRPr="00F56EAC" w14:paraId="7E924C7B" w14:textId="77777777" w:rsidTr="000B47F5">
        <w:tc>
          <w:tcPr>
            <w:tcW w:w="396" w:type="dxa"/>
          </w:tcPr>
          <w:p w14:paraId="04986B8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023" w:type="dxa"/>
          </w:tcPr>
          <w:p w14:paraId="6660D13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Eyaid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W.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5) ‘An inborn error of metabolism presenting as hypoxic-ischemic insult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ediatric 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32(2), pp. 134–136. </w:t>
            </w:r>
            <w:hyperlink r:id="rId47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16/j.pediatrneurol.2004.07.010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2B47CC6E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7C7A656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 patients also reported in #ref 44</w:t>
            </w:r>
          </w:p>
        </w:tc>
      </w:tr>
      <w:tr w:rsidR="00D9422C" w:rsidRPr="00F56EAC" w14:paraId="79F134C4" w14:textId="77777777" w:rsidTr="000B47F5">
        <w:tc>
          <w:tcPr>
            <w:tcW w:w="396" w:type="dxa"/>
          </w:tcPr>
          <w:p w14:paraId="4D8CFFF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023" w:type="dxa"/>
          </w:tcPr>
          <w:p w14:paraId="3543CB1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Sass, J.O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4) ‘New approaches towards laboratory diagnosis of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Annals of Clinical Biochemistr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41(2), pp. 157–159. </w:t>
            </w:r>
            <w:hyperlink r:id="rId48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258/000456304322880078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04D32BF1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3449765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 patients are also reported elsewhere:</w:t>
            </w:r>
          </w:p>
          <w:p w14:paraId="014D035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  <w:p w14:paraId="02866C3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1 patient also reported in #ref 49; - 1 patient also reported in #ref 52</w:t>
            </w:r>
          </w:p>
        </w:tc>
      </w:tr>
      <w:tr w:rsidR="00D9422C" w:rsidRPr="00F56EAC" w14:paraId="573DA4D6" w14:textId="77777777" w:rsidTr="000B47F5">
        <w:tc>
          <w:tcPr>
            <w:tcW w:w="396" w:type="dxa"/>
          </w:tcPr>
          <w:p w14:paraId="35824BE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023" w:type="dxa"/>
          </w:tcPr>
          <w:p w14:paraId="62A6E8C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chiaffino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M.C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4) ‘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: clinical and biochemical features in an Italian patient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Inherited Metabolic Diseas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7(1), pp. 101–102. </w:t>
            </w:r>
            <w:hyperlink r:id="rId49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23/b:boli.0000016674.61073.e4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383E2BC2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4421942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197DD951" w14:textId="77777777" w:rsidTr="000B47F5">
        <w:tc>
          <w:tcPr>
            <w:tcW w:w="396" w:type="dxa"/>
          </w:tcPr>
          <w:p w14:paraId="72E98B9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0023" w:type="dxa"/>
          </w:tcPr>
          <w:p w14:paraId="049C341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Chan, K.Y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2) ‘Infantile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 in a Chinese family: a rare neurodegenerative disorder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Hong Kong Medical Journal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8(4), pp. 279–282. </w:t>
            </w:r>
          </w:p>
        </w:tc>
        <w:tc>
          <w:tcPr>
            <w:tcW w:w="1124" w:type="dxa"/>
            <w:vAlign w:val="center"/>
          </w:tcPr>
          <w:p w14:paraId="7787E884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33F001B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5654C43A" w14:textId="77777777" w:rsidTr="000B47F5">
        <w:tc>
          <w:tcPr>
            <w:tcW w:w="396" w:type="dxa"/>
          </w:tcPr>
          <w:p w14:paraId="0C06AF2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0023" w:type="dxa"/>
          </w:tcPr>
          <w:p w14:paraId="7779290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Lee, H.F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2) ‘A novel mutation in neonatal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Neuropediatrics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33(4), pp. 174–179. </w:t>
            </w:r>
            <w:hyperlink r:id="rId50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55/s-2002-34491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7E27D98A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9D187D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46</w:t>
            </w:r>
          </w:p>
        </w:tc>
      </w:tr>
      <w:tr w:rsidR="00D9422C" w:rsidRPr="00F56EAC" w14:paraId="10F007E5" w14:textId="77777777" w:rsidTr="000B47F5">
        <w:tc>
          <w:tcPr>
            <w:tcW w:w="396" w:type="dxa"/>
          </w:tcPr>
          <w:p w14:paraId="0CF8DAB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023" w:type="dxa"/>
          </w:tcPr>
          <w:p w14:paraId="41EB325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Johnson, J.L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2) ‘Isolated sulfite oxidase deficiency: identification of 12 novel SUOX mutations in 10 patients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Human Mutation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0(1), 74. </w:t>
            </w:r>
            <w:hyperlink r:id="rId51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2/humu.9038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1124" w:type="dxa"/>
            <w:vAlign w:val="center"/>
          </w:tcPr>
          <w:p w14:paraId="76F6EC4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79D2396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58 and #ref 61</w:t>
            </w:r>
          </w:p>
        </w:tc>
      </w:tr>
      <w:tr w:rsidR="00D9422C" w:rsidRPr="00F56EAC" w14:paraId="3F415319" w14:textId="77777777" w:rsidTr="000B47F5">
        <w:tc>
          <w:tcPr>
            <w:tcW w:w="396" w:type="dxa"/>
          </w:tcPr>
          <w:p w14:paraId="636BA4F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023" w:type="dxa"/>
          </w:tcPr>
          <w:p w14:paraId="33A3C01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Johnson, J.L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2) ‘Isolated sulfite oxidase deficiency: mutation analysis and DNA-based prenatal diagnosis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renatal Diagnosi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2(5), pp. 433–436. </w:t>
            </w:r>
            <w:hyperlink r:id="rId52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2/pd.335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2C0C1216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661E9B8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5E60DA30" w14:textId="77777777" w:rsidTr="000B47F5">
        <w:tc>
          <w:tcPr>
            <w:tcW w:w="396" w:type="dxa"/>
          </w:tcPr>
          <w:p w14:paraId="481DC3B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023" w:type="dxa"/>
          </w:tcPr>
          <w:p w14:paraId="38EB2BD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Dublin, A.B.,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Hald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J.K. and Wootton-Gorges, S.L. (2002) ‘Isolated sulfite oxidase deficiency: MR imaging features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American journal of neuroradi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, 23(3), pp. 484–485.</w:t>
            </w:r>
          </w:p>
        </w:tc>
        <w:tc>
          <w:tcPr>
            <w:tcW w:w="1124" w:type="dxa"/>
            <w:vAlign w:val="center"/>
          </w:tcPr>
          <w:p w14:paraId="30FC9199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646A558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46</w:t>
            </w:r>
          </w:p>
        </w:tc>
      </w:tr>
      <w:tr w:rsidR="00D9422C" w:rsidRPr="00F56EAC" w14:paraId="6F86E727" w14:textId="77777777" w:rsidTr="000B47F5">
        <w:tc>
          <w:tcPr>
            <w:tcW w:w="396" w:type="dxa"/>
          </w:tcPr>
          <w:p w14:paraId="449F46B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0023" w:type="dxa"/>
          </w:tcPr>
          <w:p w14:paraId="2D68CE2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Lam, C.-W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2) ‘DNA-based diagnosis of isolated sulfite oxidase deficiency by denaturing high-performance liquid chromatograph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Molecular Genetics and Metabolism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75(1), pp. 91–95. </w:t>
            </w:r>
            <w:hyperlink r:id="rId53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06/mgme.2001.3267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28BA32D8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0A3D5F8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48BD0C3F" w14:textId="77777777" w:rsidTr="000B47F5">
        <w:tc>
          <w:tcPr>
            <w:tcW w:w="396" w:type="dxa"/>
          </w:tcPr>
          <w:p w14:paraId="255EC1F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lastRenderedPageBreak/>
              <w:t>54</w:t>
            </w:r>
          </w:p>
        </w:tc>
        <w:tc>
          <w:tcPr>
            <w:tcW w:w="10023" w:type="dxa"/>
          </w:tcPr>
          <w:p w14:paraId="3F4347A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Touati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G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2000) ‘Dietary therapy in two patients with a mild form of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. Evidence for clinical and biological improvement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Inherited Metabolic Diseas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3(1), pp. 45–53. </w:t>
            </w:r>
            <w:hyperlink r:id="rId54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23/a:1005646813492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1320398B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64C509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18</w:t>
            </w:r>
          </w:p>
        </w:tc>
      </w:tr>
      <w:tr w:rsidR="00D9422C" w:rsidRPr="00F56EAC" w14:paraId="1B68F508" w14:textId="77777777" w:rsidTr="000B47F5">
        <w:tc>
          <w:tcPr>
            <w:tcW w:w="396" w:type="dxa"/>
          </w:tcPr>
          <w:p w14:paraId="178BA0B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0023" w:type="dxa"/>
          </w:tcPr>
          <w:p w14:paraId="62A2099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Edwards, M.C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99) ‘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</w:rPr>
              <w:t>ﬁ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</w:t>
            </w:r>
            <w:r w:rsidRPr="00F56EAC">
              <w:rPr>
                <w:bCs/>
                <w:color w:val="000000"/>
                <w:sz w:val="18"/>
                <w:szCs w:val="18"/>
              </w:rPr>
              <w:t>ﬁ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ciency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: review of two cases in one famil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Ophthalmology,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106(10), pp. 1957-1961. </w:t>
            </w:r>
            <w:hyperlink r:id="rId55" w:history="1">
              <w:r w:rsidRPr="00F56EAC">
                <w:rPr>
                  <w:color w:val="000000"/>
                  <w:sz w:val="18"/>
                  <w:szCs w:val="18"/>
                </w:rPr>
                <w:t>https://doi.org/10.1016/S0161-6420(99)90408-6</w:t>
              </w:r>
            </w:hyperlink>
            <w:r w:rsidRPr="00F56E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7D56AFA8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019DBD0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3D5BEEA7" w14:textId="77777777" w:rsidTr="000B47F5">
        <w:tc>
          <w:tcPr>
            <w:tcW w:w="396" w:type="dxa"/>
          </w:tcPr>
          <w:p w14:paraId="248CFEB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023" w:type="dxa"/>
          </w:tcPr>
          <w:p w14:paraId="50136F8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Garrett, R.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98) ‘Human sulfite oxidase R160Q: Identification of the mutation in a sulfite oxidase-deficient patient and expression and characterization of the mutant enzyme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roceedings of the National Academy of Sciences of the United States of America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95(11), pp. 6394–6398. </w:t>
            </w:r>
            <w:hyperlink r:id="rId56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73/pnas.95.11.6394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14AB72F8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0663DC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59 and #ref 61</w:t>
            </w:r>
          </w:p>
        </w:tc>
      </w:tr>
      <w:tr w:rsidR="00D9422C" w:rsidRPr="00F56EAC" w14:paraId="6B325144" w14:textId="77777777" w:rsidTr="000B47F5">
        <w:tc>
          <w:tcPr>
            <w:tcW w:w="396" w:type="dxa"/>
          </w:tcPr>
          <w:p w14:paraId="0ADF58D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023" w:type="dxa"/>
          </w:tcPr>
          <w:p w14:paraId="355FA6E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Goh, A. and Lim, K. (1997) ‘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-a report of two siblings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Singapore medical journal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, 38(9), pp. 391-394.</w:t>
            </w:r>
          </w:p>
        </w:tc>
        <w:tc>
          <w:tcPr>
            <w:tcW w:w="1124" w:type="dxa"/>
            <w:vAlign w:val="center"/>
          </w:tcPr>
          <w:p w14:paraId="3192458E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383326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7E88D517" w14:textId="77777777" w:rsidTr="000B47F5">
        <w:tc>
          <w:tcPr>
            <w:tcW w:w="396" w:type="dxa"/>
          </w:tcPr>
          <w:p w14:paraId="04649D7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0023" w:type="dxa"/>
          </w:tcPr>
          <w:p w14:paraId="22F95FC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Rupar, C.A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96) ‘Isolated sulfite oxidase deficiency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Neuropediatrics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7(6), pp. 299–304. </w:t>
            </w:r>
            <w:hyperlink r:id="rId57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55/s-2007-973798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53DD348E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683619C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50 and #ref 61</w:t>
            </w:r>
          </w:p>
        </w:tc>
      </w:tr>
      <w:tr w:rsidR="00D9422C" w:rsidRPr="00F56EAC" w14:paraId="347B9A1B" w14:textId="77777777" w:rsidTr="000B47F5">
        <w:tc>
          <w:tcPr>
            <w:tcW w:w="396" w:type="dxa"/>
          </w:tcPr>
          <w:p w14:paraId="6263CAB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0023" w:type="dxa"/>
          </w:tcPr>
          <w:p w14:paraId="2964B5F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Cole, D.E.C. an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Evrovski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J. (1996) ‘Screening for sulfite oxidase deficiency with urinary thiosulfate/sulfate ratios determined by anion chromatograph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Clinical Chemistr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42(4), pp. 654–655. </w:t>
            </w:r>
          </w:p>
        </w:tc>
        <w:tc>
          <w:tcPr>
            <w:tcW w:w="1124" w:type="dxa"/>
            <w:vAlign w:val="center"/>
          </w:tcPr>
          <w:p w14:paraId="17A54BED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3B5E875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56 and #ref 61</w:t>
            </w:r>
          </w:p>
        </w:tc>
      </w:tr>
      <w:tr w:rsidR="00D9422C" w:rsidRPr="00F56EAC" w14:paraId="28EB2F33" w14:textId="77777777" w:rsidTr="000B47F5">
        <w:tc>
          <w:tcPr>
            <w:tcW w:w="396" w:type="dxa"/>
          </w:tcPr>
          <w:p w14:paraId="04D3D4C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023" w:type="dxa"/>
          </w:tcPr>
          <w:p w14:paraId="4D9791E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Barbot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C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95) ‘A mild form of infantile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’,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Neuropediatrics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26(6), pp. 322–324. </w:t>
            </w:r>
            <w:hyperlink r:id="rId58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55/s-2007-97978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4AC4B45D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77483A2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6E68D76F" w14:textId="77777777" w:rsidTr="000B47F5">
        <w:tc>
          <w:tcPr>
            <w:tcW w:w="396" w:type="dxa"/>
          </w:tcPr>
          <w:p w14:paraId="617E935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0023" w:type="dxa"/>
          </w:tcPr>
          <w:p w14:paraId="4FE6517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Johnson, J.L. and Rajagopalan, R.V. (1995) ‘An HPLC assay for detection of elevated urinary S-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ocystein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a metabolic marker of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Inherited Metabolic Diseas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8(1), pp. 40-47. </w:t>
            </w:r>
            <w:hyperlink r:id="rId59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7/BF00711371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  <w:p w14:paraId="51CFD6D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Align w:val="center"/>
          </w:tcPr>
          <w:p w14:paraId="2D71A7B6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7C3BAE08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 patients are also reported elsewhere:</w:t>
            </w:r>
          </w:p>
          <w:p w14:paraId="18905C9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  <w:p w14:paraId="753D1E7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1 patient is also reported in #ref 50 and #ref 58</w:t>
            </w:r>
          </w:p>
          <w:p w14:paraId="44C5AC1E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- 1 patient is also reported in #ref 56 and #ref 59</w:t>
            </w:r>
          </w:p>
        </w:tc>
      </w:tr>
      <w:tr w:rsidR="00D9422C" w:rsidRPr="00F56EAC" w14:paraId="5B13BD03" w14:textId="77777777" w:rsidTr="000B47F5">
        <w:tc>
          <w:tcPr>
            <w:tcW w:w="396" w:type="dxa"/>
          </w:tcPr>
          <w:p w14:paraId="471DA3A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0023" w:type="dxa"/>
          </w:tcPr>
          <w:p w14:paraId="571D027B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Amiel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J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94) ‘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Déficit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en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sulfite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oxydas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se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résentant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comm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un syndrome de Leigh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Archives De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ediatrie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Organe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Officiel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De La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Societe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Francaise</w:t>
            </w:r>
            <w:proofErr w:type="spellEnd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Pediatri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, 1(11), pp. 1023–1027.</w:t>
            </w:r>
          </w:p>
        </w:tc>
        <w:tc>
          <w:tcPr>
            <w:tcW w:w="1124" w:type="dxa"/>
            <w:vAlign w:val="center"/>
          </w:tcPr>
          <w:p w14:paraId="0EF51256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6ACD251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46BC432C" w14:textId="77777777" w:rsidTr="000B47F5">
        <w:tc>
          <w:tcPr>
            <w:tcW w:w="396" w:type="dxa"/>
          </w:tcPr>
          <w:p w14:paraId="1F47130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0023" w:type="dxa"/>
          </w:tcPr>
          <w:p w14:paraId="04B0CAF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Vilarinho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L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94) ‘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Citrullinaemia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and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 in two siblings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Inherited Metabolic Diseas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7(5), pp. 638–639. </w:t>
            </w:r>
            <w:hyperlink r:id="rId60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7/BF00711610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0D66D852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3D8587E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70A5A258" w14:textId="77777777" w:rsidTr="000B47F5">
        <w:tc>
          <w:tcPr>
            <w:tcW w:w="396" w:type="dxa"/>
          </w:tcPr>
          <w:p w14:paraId="3F69D20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0023" w:type="dxa"/>
          </w:tcPr>
          <w:p w14:paraId="59ABA86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</w:rPr>
              <w:t xml:space="preserve">van der Klei-van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</w:rPr>
              <w:t>Moorsel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</w:rPr>
              <w:t xml:space="preserve">, J.M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(1991) ‘Infantile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: Report of a case with negative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test and normal sulphate excretion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uropean Journal of Pediatrics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50(3), pp. 196–197. </w:t>
            </w:r>
            <w:hyperlink r:id="rId61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7/BF01963565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2968E218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37B688A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6C3B3A74" w14:textId="77777777" w:rsidTr="000B47F5">
        <w:tc>
          <w:tcPr>
            <w:tcW w:w="396" w:type="dxa"/>
          </w:tcPr>
          <w:p w14:paraId="1D51F9D7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0023" w:type="dxa"/>
          </w:tcPr>
          <w:p w14:paraId="6CEA67EC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Tardy, P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89) ‘Attempt at therapy in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Inherited Metabolic Diseas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2(1), pp. 94–95. </w:t>
            </w:r>
            <w:hyperlink r:id="rId62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7/BF01805537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77A1B920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1247EC2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7050D55F" w14:textId="77777777" w:rsidTr="000B47F5">
        <w:tc>
          <w:tcPr>
            <w:tcW w:w="396" w:type="dxa"/>
          </w:tcPr>
          <w:p w14:paraId="373E6D6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0023" w:type="dxa"/>
          </w:tcPr>
          <w:p w14:paraId="70F6D1D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Brown, G.K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89) ‘Sulfite oxidase deficiency: clinical, neuroradiologic, and biochemical features in two new patients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39(2), pp. 252–257. </w:t>
            </w:r>
            <w:hyperlink r:id="rId63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212/wnl.39.2.252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47DC25E1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35" w:type="dxa"/>
          </w:tcPr>
          <w:p w14:paraId="63A5F26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39CFB78A" w14:textId="77777777" w:rsidTr="000B47F5">
        <w:tc>
          <w:tcPr>
            <w:tcW w:w="396" w:type="dxa"/>
          </w:tcPr>
          <w:p w14:paraId="68167EB1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0023" w:type="dxa"/>
          </w:tcPr>
          <w:p w14:paraId="42073CC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Vianey-Liaud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C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88) ‘A new case of isolated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phit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oxidase deficiency with rapid fatal outcome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inherited metabolic diseas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1(4), pp. 425-426. </w:t>
            </w:r>
            <w:hyperlink r:id="rId64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007/BF01800433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2AB31DB2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3486FE1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9422C" w:rsidRPr="00F56EAC" w14:paraId="58D33802" w14:textId="77777777" w:rsidTr="000B47F5">
        <w:tc>
          <w:tcPr>
            <w:tcW w:w="396" w:type="dxa"/>
          </w:tcPr>
          <w:p w14:paraId="70C0FF86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0023" w:type="dxa"/>
          </w:tcPr>
          <w:p w14:paraId="3717A21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Johnson, J.L. and Rajagopalan, K.V. (1976) ‘Human sulfite oxidase deficiency. Characterization of the molecular defect in a multicomponent system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The Journal of Clinical Investigation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58(3), pp. 551–556. </w:t>
            </w:r>
            <w:hyperlink r:id="rId65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172/JCI108500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20B1B069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5BC9692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Patient is also reported in #ref 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lastRenderedPageBreak/>
              <w:t>69, #ref 70, #ref 71</w:t>
            </w:r>
          </w:p>
        </w:tc>
      </w:tr>
      <w:tr w:rsidR="00D9422C" w:rsidRPr="00F56EAC" w14:paraId="3114E264" w14:textId="77777777" w:rsidTr="000B47F5">
        <w:tc>
          <w:tcPr>
            <w:tcW w:w="396" w:type="dxa"/>
          </w:tcPr>
          <w:p w14:paraId="3A188BD4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lastRenderedPageBreak/>
              <w:t>69</w:t>
            </w:r>
          </w:p>
        </w:tc>
        <w:tc>
          <w:tcPr>
            <w:tcW w:w="10023" w:type="dxa"/>
          </w:tcPr>
          <w:p w14:paraId="5AB91B75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Rosenblum, W.I. (1968) ‘Neuropathologic changes in a case of sulfite oxidase deficiency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Neurology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8(12), pp. 1187–1196. </w:t>
            </w:r>
            <w:hyperlink r:id="rId66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212/wnl.18.12.1187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vAlign w:val="center"/>
          </w:tcPr>
          <w:p w14:paraId="0A5F305F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00CF7053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68, #ref 70, #ref 71</w:t>
            </w:r>
          </w:p>
        </w:tc>
      </w:tr>
      <w:tr w:rsidR="00D9422C" w:rsidRPr="00F56EAC" w14:paraId="426FB0C0" w14:textId="77777777" w:rsidTr="000B47F5">
        <w:tc>
          <w:tcPr>
            <w:tcW w:w="396" w:type="dxa"/>
          </w:tcPr>
          <w:p w14:paraId="093DDFB0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0023" w:type="dxa"/>
          </w:tcPr>
          <w:p w14:paraId="25BB1B3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Irreverr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F.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 (1967) ‘Sulfite oxidase deficiency: Studies of a patient with mental retardation, dislocated ocular lenses, and abnormal urinary excretion of S-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sulfo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-l-cysteine, sulfite, and thiosulfate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Biochemical Medicin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(2), pp. 187–217. </w:t>
            </w:r>
            <w:hyperlink r:id="rId67" w:history="1">
              <w:r w:rsidRPr="00F56EAC">
                <w:rPr>
                  <w:bCs/>
                  <w:color w:val="000000"/>
                  <w:sz w:val="18"/>
                  <w:szCs w:val="18"/>
                </w:rPr>
                <w:t>https://doi.org/10.1016/0006-2944(67)90007-5</w:t>
              </w:r>
            </w:hyperlink>
            <w:r w:rsidRPr="00F56EAC">
              <w:rPr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4" w:type="dxa"/>
            <w:vAlign w:val="center"/>
          </w:tcPr>
          <w:p w14:paraId="161119D7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2919160D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68, #ref 69, #ref 71</w:t>
            </w:r>
          </w:p>
        </w:tc>
      </w:tr>
      <w:tr w:rsidR="00D9422C" w:rsidRPr="00F56EAC" w14:paraId="556B8F27" w14:textId="77777777" w:rsidTr="000B47F5">
        <w:tc>
          <w:tcPr>
            <w:tcW w:w="396" w:type="dxa"/>
          </w:tcPr>
          <w:p w14:paraId="51DC8489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highlight w:val="green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0023" w:type="dxa"/>
          </w:tcPr>
          <w:p w14:paraId="13D56892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Mudd, S.H., </w:t>
            </w:r>
            <w:proofErr w:type="spellStart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Irreverre</w:t>
            </w:r>
            <w:proofErr w:type="spellEnd"/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F. and Laster, L. (1967) ‘Sulfite oxidase deficiency in man: Demonstration of the enzymatic defect’, </w:t>
            </w:r>
            <w:r w:rsidRPr="00F56EAC">
              <w:rPr>
                <w:bCs/>
                <w:i/>
                <w:iCs/>
                <w:color w:val="000000"/>
                <w:sz w:val="18"/>
                <w:szCs w:val="18"/>
                <w:lang w:val="en-US"/>
              </w:rPr>
              <w:t>Science</w:t>
            </w: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 xml:space="preserve">, 156(3782), pp. 1599–1602. </w:t>
            </w:r>
            <w:hyperlink r:id="rId68" w:history="1">
              <w:r w:rsidRPr="00F56EAC">
                <w:rPr>
                  <w:bCs/>
                  <w:color w:val="000000"/>
                  <w:sz w:val="18"/>
                  <w:szCs w:val="18"/>
                  <w:lang w:val="en-US"/>
                </w:rPr>
                <w:t>https://doi.org/10.1126/science.156.3782.1599</w:t>
              </w:r>
            </w:hyperlink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.</w:t>
            </w:r>
          </w:p>
          <w:p w14:paraId="7D19529F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Align w:val="center"/>
          </w:tcPr>
          <w:p w14:paraId="4F8396B2" w14:textId="77777777" w:rsidR="00D9422C" w:rsidRPr="00F56EAC" w:rsidRDefault="00D9422C" w:rsidP="000B47F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35" w:type="dxa"/>
          </w:tcPr>
          <w:p w14:paraId="06390B1A" w14:textId="77777777" w:rsidR="00D9422C" w:rsidRPr="00F56EAC" w:rsidRDefault="00D9422C" w:rsidP="000B47F5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F56EAC">
              <w:rPr>
                <w:bCs/>
                <w:color w:val="000000"/>
                <w:sz w:val="18"/>
                <w:szCs w:val="18"/>
                <w:lang w:val="en-US"/>
              </w:rPr>
              <w:t>Patient is also reported in #ref 68, #ref 69, #ref 70</w:t>
            </w:r>
          </w:p>
        </w:tc>
      </w:tr>
      <w:tr w:rsidR="00D9422C" w:rsidRPr="00F56EAC" w14:paraId="3348DC33" w14:textId="77777777" w:rsidTr="000B47F5">
        <w:trPr>
          <w:trHeight w:val="430"/>
        </w:trPr>
        <w:tc>
          <w:tcPr>
            <w:tcW w:w="396" w:type="dxa"/>
            <w:shd w:val="clear" w:color="auto" w:fill="E8E8E8"/>
          </w:tcPr>
          <w:p w14:paraId="1A5FB98A" w14:textId="77777777" w:rsidR="00D9422C" w:rsidRPr="00F56EAC" w:rsidRDefault="00D9422C" w:rsidP="000B47F5">
            <w:pPr>
              <w:rPr>
                <w:bCs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0023" w:type="dxa"/>
            <w:shd w:val="clear" w:color="auto" w:fill="E8E8E8"/>
            <w:vAlign w:val="center"/>
          </w:tcPr>
          <w:p w14:paraId="655DABF6" w14:textId="77777777" w:rsidR="00D9422C" w:rsidRPr="00F56EAC" w:rsidRDefault="00D9422C" w:rsidP="000B47F5">
            <w:pPr>
              <w:jc w:val="right"/>
              <w:rPr>
                <w:bCs/>
                <w:sz w:val="18"/>
                <w:szCs w:val="18"/>
                <w:lang w:val="en-US"/>
              </w:rPr>
            </w:pPr>
            <w:r w:rsidRPr="00F56EAC">
              <w:rPr>
                <w:b/>
                <w:lang w:val="en-US"/>
              </w:rPr>
              <w:t xml:space="preserve">Number of patients included in this analysis                   </w:t>
            </w:r>
          </w:p>
        </w:tc>
        <w:tc>
          <w:tcPr>
            <w:tcW w:w="2759" w:type="dxa"/>
            <w:gridSpan w:val="2"/>
            <w:shd w:val="clear" w:color="auto" w:fill="E8E8E8"/>
            <w:vAlign w:val="center"/>
          </w:tcPr>
          <w:p w14:paraId="559AEB7C" w14:textId="77777777" w:rsidR="00D9422C" w:rsidRPr="00F56EAC" w:rsidRDefault="00D9422C" w:rsidP="000B47F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56EAC">
              <w:rPr>
                <w:b/>
                <w:lang w:val="en-US"/>
              </w:rPr>
              <w:t>74</w:t>
            </w:r>
          </w:p>
        </w:tc>
      </w:tr>
    </w:tbl>
    <w:p w14:paraId="439C1629" w14:textId="2BE4CC39" w:rsidR="00D9422C" w:rsidRDefault="00D9422C" w:rsidP="00D9422C">
      <w:pPr>
        <w:rPr>
          <w:rFonts w:asciiTheme="minorHAnsi" w:hAnsiTheme="minorHAnsi" w:cstheme="minorHAnsi"/>
          <w:b/>
          <w:bCs/>
          <w:lang w:val="en-US"/>
        </w:rPr>
      </w:pPr>
    </w:p>
    <w:p w14:paraId="317B6980" w14:textId="77777777" w:rsidR="00D9422C" w:rsidRPr="00B038FC" w:rsidRDefault="00D9422C" w:rsidP="00D9422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B038FC">
        <w:rPr>
          <w:rFonts w:asciiTheme="minorHAnsi" w:hAnsiTheme="minorHAnsi" w:cstheme="minorHAnsi"/>
          <w:bCs/>
          <w:sz w:val="22"/>
          <w:szCs w:val="22"/>
          <w:lang w:val="en-US"/>
        </w:rPr>
        <w:t>*</w:t>
      </w:r>
      <w:r w:rsidRPr="00B038FC">
        <w:rPr>
          <w:rFonts w:asciiTheme="minorHAnsi" w:hAnsiTheme="minorHAnsi" w:cstheme="minorHAnsi"/>
          <w:sz w:val="22"/>
          <w:szCs w:val="22"/>
          <w:lang w:val="en-US"/>
        </w:rPr>
        <w:t>Articles are listed in descending order of their respective year of publication. ISOD, isolated sulfite oxidase deficiency.</w:t>
      </w:r>
    </w:p>
    <w:p w14:paraId="037B6FC4" w14:textId="77777777" w:rsidR="00D9422C" w:rsidRDefault="00D9422C" w:rsidP="00D9422C">
      <w:pPr>
        <w:rPr>
          <w:rFonts w:asciiTheme="minorHAnsi" w:hAnsiTheme="minorHAnsi" w:cstheme="minorHAnsi"/>
          <w:b/>
          <w:bCs/>
          <w:lang w:val="en-US"/>
        </w:rPr>
      </w:pPr>
    </w:p>
    <w:p w14:paraId="22CAB076" w14:textId="77777777" w:rsidR="00F52471" w:rsidRDefault="00F52471"/>
    <w:sectPr w:rsidR="00F52471" w:rsidSect="00D942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2C"/>
    <w:rsid w:val="00017F7F"/>
    <w:rsid w:val="00036151"/>
    <w:rsid w:val="00052841"/>
    <w:rsid w:val="000730B7"/>
    <w:rsid w:val="000948DD"/>
    <w:rsid w:val="000B1970"/>
    <w:rsid w:val="000C272E"/>
    <w:rsid w:val="000F33C6"/>
    <w:rsid w:val="0011260C"/>
    <w:rsid w:val="00112A6E"/>
    <w:rsid w:val="00127B39"/>
    <w:rsid w:val="00154290"/>
    <w:rsid w:val="002044EA"/>
    <w:rsid w:val="00275CC7"/>
    <w:rsid w:val="00292F2F"/>
    <w:rsid w:val="00310014"/>
    <w:rsid w:val="00330525"/>
    <w:rsid w:val="00341AF5"/>
    <w:rsid w:val="00376837"/>
    <w:rsid w:val="0038480C"/>
    <w:rsid w:val="003877DA"/>
    <w:rsid w:val="004104BC"/>
    <w:rsid w:val="00430B2B"/>
    <w:rsid w:val="004368B0"/>
    <w:rsid w:val="004441DB"/>
    <w:rsid w:val="00466A9D"/>
    <w:rsid w:val="00467BD6"/>
    <w:rsid w:val="00485174"/>
    <w:rsid w:val="004B29FB"/>
    <w:rsid w:val="004C1499"/>
    <w:rsid w:val="004E2167"/>
    <w:rsid w:val="00514391"/>
    <w:rsid w:val="005236A7"/>
    <w:rsid w:val="00542716"/>
    <w:rsid w:val="005864EC"/>
    <w:rsid w:val="0060653F"/>
    <w:rsid w:val="00617958"/>
    <w:rsid w:val="0070552A"/>
    <w:rsid w:val="00707FDA"/>
    <w:rsid w:val="007265AD"/>
    <w:rsid w:val="007340FB"/>
    <w:rsid w:val="00752A19"/>
    <w:rsid w:val="007F0DD9"/>
    <w:rsid w:val="0080273D"/>
    <w:rsid w:val="00803BE0"/>
    <w:rsid w:val="00837AE5"/>
    <w:rsid w:val="00856F1D"/>
    <w:rsid w:val="00885A50"/>
    <w:rsid w:val="008C792C"/>
    <w:rsid w:val="008E23B6"/>
    <w:rsid w:val="008E273A"/>
    <w:rsid w:val="00937384"/>
    <w:rsid w:val="009711BF"/>
    <w:rsid w:val="00972326"/>
    <w:rsid w:val="0098022D"/>
    <w:rsid w:val="00990F34"/>
    <w:rsid w:val="009A56AB"/>
    <w:rsid w:val="009F5BEF"/>
    <w:rsid w:val="00A17E93"/>
    <w:rsid w:val="00A5716C"/>
    <w:rsid w:val="00A81FC1"/>
    <w:rsid w:val="00A860FD"/>
    <w:rsid w:val="00AA757B"/>
    <w:rsid w:val="00AB170E"/>
    <w:rsid w:val="00AC7D21"/>
    <w:rsid w:val="00AE405E"/>
    <w:rsid w:val="00B01192"/>
    <w:rsid w:val="00B02244"/>
    <w:rsid w:val="00B02DA7"/>
    <w:rsid w:val="00B06CC2"/>
    <w:rsid w:val="00B457EE"/>
    <w:rsid w:val="00B5298F"/>
    <w:rsid w:val="00B54FAC"/>
    <w:rsid w:val="00B929C1"/>
    <w:rsid w:val="00BC36A4"/>
    <w:rsid w:val="00BC7C7C"/>
    <w:rsid w:val="00C30788"/>
    <w:rsid w:val="00C74BCD"/>
    <w:rsid w:val="00C8194A"/>
    <w:rsid w:val="00CE0348"/>
    <w:rsid w:val="00CF67B8"/>
    <w:rsid w:val="00D35204"/>
    <w:rsid w:val="00D73200"/>
    <w:rsid w:val="00D8629B"/>
    <w:rsid w:val="00D9422C"/>
    <w:rsid w:val="00DE247C"/>
    <w:rsid w:val="00E0125D"/>
    <w:rsid w:val="00E22723"/>
    <w:rsid w:val="00E245AB"/>
    <w:rsid w:val="00E46249"/>
    <w:rsid w:val="00E5392D"/>
    <w:rsid w:val="00E7761B"/>
    <w:rsid w:val="00E95A49"/>
    <w:rsid w:val="00EA5767"/>
    <w:rsid w:val="00EB2FFE"/>
    <w:rsid w:val="00EC7919"/>
    <w:rsid w:val="00EE2D77"/>
    <w:rsid w:val="00F15B45"/>
    <w:rsid w:val="00F4617A"/>
    <w:rsid w:val="00F52471"/>
    <w:rsid w:val="00F5544E"/>
    <w:rsid w:val="00F776DA"/>
    <w:rsid w:val="00FA1210"/>
    <w:rsid w:val="00FA675B"/>
    <w:rsid w:val="00FF3A4F"/>
    <w:rsid w:val="00FF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21CDD3"/>
  <w15:chartTrackingRefBased/>
  <w15:docId w15:val="{40AEA3B3-C19D-4ED5-B34A-D48AA4E1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9422C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D9422C"/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2098-020-03428-3" TargetMode="External"/><Relationship Id="rId18" Type="http://schemas.openxmlformats.org/officeDocument/2006/relationships/hyperlink" Target="https://doi.org/10.1093/hmg/ddz109" TargetMode="External"/><Relationship Id="rId26" Type="http://schemas.openxmlformats.org/officeDocument/2006/relationships/hyperlink" Target="https://doi.org/10.1016/j.ymgme.2014.12.308" TargetMode="External"/><Relationship Id="rId39" Type="http://schemas.openxmlformats.org/officeDocument/2006/relationships/hyperlink" Target="https://doi.org/10.1016/j.braindev.2009.09.005" TargetMode="External"/><Relationship Id="rId21" Type="http://schemas.openxmlformats.org/officeDocument/2006/relationships/hyperlink" Target="https://doi.org/10.1007/s10545-017-0089-4" TargetMode="External"/><Relationship Id="rId34" Type="http://schemas.openxmlformats.org/officeDocument/2006/relationships/hyperlink" Target="https://doi.org/10.1017/s0317167100013081" TargetMode="External"/><Relationship Id="rId42" Type="http://schemas.openxmlformats.org/officeDocument/2006/relationships/hyperlink" Target="https://doi.org/10.1177/08830738060210090601" TargetMode="External"/><Relationship Id="rId47" Type="http://schemas.openxmlformats.org/officeDocument/2006/relationships/hyperlink" Target="https://doi.org/10.1016/j.pediatrneurol.2004.07.010" TargetMode="External"/><Relationship Id="rId50" Type="http://schemas.openxmlformats.org/officeDocument/2006/relationships/hyperlink" Target="https://doi.org/10.1055/s-2002-34491" TargetMode="External"/><Relationship Id="rId55" Type="http://schemas.openxmlformats.org/officeDocument/2006/relationships/hyperlink" Target="https://doi.org/10.1016/S0161-6420(99)90408-6" TargetMode="External"/><Relationship Id="rId63" Type="http://schemas.openxmlformats.org/officeDocument/2006/relationships/hyperlink" Target="https://doi.org/10.1212/wnl.39.2.252" TargetMode="External"/><Relationship Id="rId68" Type="http://schemas.openxmlformats.org/officeDocument/2006/relationships/hyperlink" Target="https://doi.org/10.1126/science.156.3782.1599" TargetMode="External"/><Relationship Id="rId7" Type="http://schemas.openxmlformats.org/officeDocument/2006/relationships/hyperlink" Target="https://doi.org/10.24953/turkjped.2021.04.0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braindev.2019.11.003" TargetMode="External"/><Relationship Id="rId29" Type="http://schemas.openxmlformats.org/officeDocument/2006/relationships/hyperlink" Target="https://doi.org/10.5334/jbr-btr.4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2688/hrbopenres.13442.1" TargetMode="External"/><Relationship Id="rId11" Type="http://schemas.openxmlformats.org/officeDocument/2006/relationships/hyperlink" Target="https://doi.org/10.3389/fgene.2021.607085" TargetMode="External"/><Relationship Id="rId24" Type="http://schemas.openxmlformats.org/officeDocument/2006/relationships/hyperlink" Target="https://doi.org/10.1016/j.ejpn.2016.05.011" TargetMode="External"/><Relationship Id="rId32" Type="http://schemas.openxmlformats.org/officeDocument/2006/relationships/hyperlink" Target="https://doi.org/10.1016/j.cca.2013.08.013" TargetMode="External"/><Relationship Id="rId37" Type="http://schemas.openxmlformats.org/officeDocument/2006/relationships/hyperlink" Target="https://doi.org/10.1177/0883073811401399" TargetMode="External"/><Relationship Id="rId40" Type="http://schemas.openxmlformats.org/officeDocument/2006/relationships/hyperlink" Target="https://doi.org/10.1177/0883073807306260" TargetMode="External"/><Relationship Id="rId45" Type="http://schemas.openxmlformats.org/officeDocument/2006/relationships/hyperlink" Target="https://doi.org/10.1002/ajmg.a.30796" TargetMode="External"/><Relationship Id="rId53" Type="http://schemas.openxmlformats.org/officeDocument/2006/relationships/hyperlink" Target="https://doi.org/10.1006/mgme.2001.3267" TargetMode="External"/><Relationship Id="rId58" Type="http://schemas.openxmlformats.org/officeDocument/2006/relationships/hyperlink" Target="https://doi.org/10.1055/s-2007-979783" TargetMode="External"/><Relationship Id="rId66" Type="http://schemas.openxmlformats.org/officeDocument/2006/relationships/hyperlink" Target="https://doi.org/10.1212/wnl.18.12.1187" TargetMode="External"/><Relationship Id="rId5" Type="http://schemas.openxmlformats.org/officeDocument/2006/relationships/hyperlink" Target="https://doi.org/10.1016/j.cca.2022.06.005" TargetMode="External"/><Relationship Id="rId15" Type="http://schemas.openxmlformats.org/officeDocument/2006/relationships/hyperlink" Target="https://doi.org/10.1212/WNL.0000000000010258" TargetMode="External"/><Relationship Id="rId23" Type="http://schemas.openxmlformats.org/officeDocument/2006/relationships/hyperlink" Target="https://doi.org/10.1186/s13023-017-0668-3" TargetMode="External"/><Relationship Id="rId28" Type="http://schemas.openxmlformats.org/officeDocument/2006/relationships/hyperlink" Target="https://doi.org/10.1001/jamaneurol.2013.5083" TargetMode="External"/><Relationship Id="rId36" Type="http://schemas.openxmlformats.org/officeDocument/2006/relationships/hyperlink" Target="https://doi.org/10.1016/j.pediatrneurol.2012.03.012" TargetMode="External"/><Relationship Id="rId49" Type="http://schemas.openxmlformats.org/officeDocument/2006/relationships/hyperlink" Target="https://doi.org/10.1023/b:boli.0000016674.61073.e4" TargetMode="External"/><Relationship Id="rId57" Type="http://schemas.openxmlformats.org/officeDocument/2006/relationships/hyperlink" Target="https://doi.org/10.1055/s-2007-973798" TargetMode="External"/><Relationship Id="rId61" Type="http://schemas.openxmlformats.org/officeDocument/2006/relationships/hyperlink" Target="https://doi.org/10.1007/BF01963565" TargetMode="External"/><Relationship Id="rId10" Type="http://schemas.openxmlformats.org/officeDocument/2006/relationships/hyperlink" Target="https://doi.org/10.1007/s12098-020-03560-0" TargetMode="External"/><Relationship Id="rId19" Type="http://schemas.openxmlformats.org/officeDocument/2006/relationships/hyperlink" Target="https://doi.org/10.1590/2326-4594-jiems-2019-0001" TargetMode="External"/><Relationship Id="rId31" Type="http://schemas.openxmlformats.org/officeDocument/2006/relationships/hyperlink" Target="https://doi.org/10.1017/s0317167100016243" TargetMode="External"/><Relationship Id="rId44" Type="http://schemas.openxmlformats.org/officeDocument/2006/relationships/hyperlink" Target="https://doi.org/10.1542/peds.2004-1897" TargetMode="External"/><Relationship Id="rId52" Type="http://schemas.openxmlformats.org/officeDocument/2006/relationships/hyperlink" Target="https://doi.org/10.1002/pd.335" TargetMode="External"/><Relationship Id="rId60" Type="http://schemas.openxmlformats.org/officeDocument/2006/relationships/hyperlink" Target="https://doi.org/10.1007/BF00711610" TargetMode="External"/><Relationship Id="rId65" Type="http://schemas.openxmlformats.org/officeDocument/2006/relationships/hyperlink" Target="https://doi.org/10.1172/JCI108500" TargetMode="External"/><Relationship Id="rId4" Type="http://schemas.openxmlformats.org/officeDocument/2006/relationships/hyperlink" Target="https://doi.org/10.1186/s13023-022-02544-x" TargetMode="External"/><Relationship Id="rId9" Type="http://schemas.openxmlformats.org/officeDocument/2006/relationships/hyperlink" Target="https://doi.org/10.1101/mcs.a006091" TargetMode="External"/><Relationship Id="rId14" Type="http://schemas.openxmlformats.org/officeDocument/2006/relationships/hyperlink" Target="https://doi.org/10.1101/mcs.a005900" TargetMode="External"/><Relationship Id="rId22" Type="http://schemas.openxmlformats.org/officeDocument/2006/relationships/hyperlink" Target="https://doi.org/10.1016/j.ymgmr.2017.06.009" TargetMode="External"/><Relationship Id="rId27" Type="http://schemas.openxmlformats.org/officeDocument/2006/relationships/hyperlink" Target="https://doi.org/10.1016/j.pediatrneurol.2014.03.010" TargetMode="External"/><Relationship Id="rId30" Type="http://schemas.openxmlformats.org/officeDocument/2006/relationships/hyperlink" Target="https://doi.org/10.1016/j.braindev.2013.01.013" TargetMode="External"/><Relationship Id="rId35" Type="http://schemas.openxmlformats.org/officeDocument/2006/relationships/hyperlink" Target="https://doi.org/10.1007/s10545-012-9466-1" TargetMode="External"/><Relationship Id="rId43" Type="http://schemas.openxmlformats.org/officeDocument/2006/relationships/hyperlink" Target="https://doi.org/10.1007/s00431-005-1729-5" TargetMode="External"/><Relationship Id="rId48" Type="http://schemas.openxmlformats.org/officeDocument/2006/relationships/hyperlink" Target="https://doi.org/10.1258/000456304322880078" TargetMode="External"/><Relationship Id="rId56" Type="http://schemas.openxmlformats.org/officeDocument/2006/relationships/hyperlink" Target="https://doi.org/10.1073/pnas.95.11.6394" TargetMode="External"/><Relationship Id="rId64" Type="http://schemas.openxmlformats.org/officeDocument/2006/relationships/hyperlink" Target="https://doi.org/10.1007/BF01800433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doi.org/10.1016/j.pedneo.2021.03.005" TargetMode="External"/><Relationship Id="rId51" Type="http://schemas.openxmlformats.org/officeDocument/2006/relationships/hyperlink" Target="https://doi.org/10.1002/humu.903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02/mgg3.1590" TargetMode="External"/><Relationship Id="rId17" Type="http://schemas.openxmlformats.org/officeDocument/2006/relationships/hyperlink" Target="https://doi.org/10.1186/s12887-019-1889-5" TargetMode="External"/><Relationship Id="rId25" Type="http://schemas.openxmlformats.org/officeDocument/2006/relationships/hyperlink" Target="https://doi.org/10.3233/NPM-15814029" TargetMode="External"/><Relationship Id="rId33" Type="http://schemas.openxmlformats.org/officeDocument/2006/relationships/hyperlink" Target="https://doi.org/10.1016/j.ymgme.2013.01.011" TargetMode="External"/><Relationship Id="rId38" Type="http://schemas.openxmlformats.org/officeDocument/2006/relationships/hyperlink" Target="https://doi.org/10.1016/j.earlhumdev.2010.09.098" TargetMode="External"/><Relationship Id="rId46" Type="http://schemas.openxmlformats.org/officeDocument/2006/relationships/hyperlink" Target="https://doi.org/10.1002/bmc.439" TargetMode="External"/><Relationship Id="rId59" Type="http://schemas.openxmlformats.org/officeDocument/2006/relationships/hyperlink" Target="https://doi.org/10.1007/BF00711371" TargetMode="External"/><Relationship Id="rId67" Type="http://schemas.openxmlformats.org/officeDocument/2006/relationships/hyperlink" Target="https://doi.org/10.1016/0006-2944(67)90007-5" TargetMode="External"/><Relationship Id="rId20" Type="http://schemas.openxmlformats.org/officeDocument/2006/relationships/hyperlink" Target="https://doi.org/10.1016/j.anpedi.2017.10.009" TargetMode="External"/><Relationship Id="rId41" Type="http://schemas.openxmlformats.org/officeDocument/2006/relationships/hyperlink" Target="https://doi.org/10.1055/s-2007-981484" TargetMode="External"/><Relationship Id="rId54" Type="http://schemas.openxmlformats.org/officeDocument/2006/relationships/hyperlink" Target="https://doi.org/10.1023/a:1005646813492" TargetMode="External"/><Relationship Id="rId62" Type="http://schemas.openxmlformats.org/officeDocument/2006/relationships/hyperlink" Target="https://doi.org/10.1007/BF01805537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84</Words>
  <Characters>18806</Characters>
  <Application>Microsoft Office Word</Application>
  <DocSecurity>0</DocSecurity>
  <Lines>156</Lines>
  <Paragraphs>43</Paragraphs>
  <ScaleCrop>false</ScaleCrop>
  <Company/>
  <LinksUpToDate>false</LinksUpToDate>
  <CharactersWithSpaces>2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1</cp:revision>
  <dcterms:created xsi:type="dcterms:W3CDTF">2025-01-20T11:14:00Z</dcterms:created>
  <dcterms:modified xsi:type="dcterms:W3CDTF">2025-01-20T11:16:00Z</dcterms:modified>
</cp:coreProperties>
</file>